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529" w:rsidRDefault="00EE4529" w:rsidP="00EE4529">
      <w:pPr>
        <w:jc w:val="center"/>
        <w:rPr>
          <w:rFonts w:ascii="Times New Roman" w:hAnsi="Times New Roman" w:cs="Times New Roman"/>
          <w:sz w:val="24"/>
          <w:szCs w:val="24"/>
        </w:rPr>
      </w:pPr>
      <w:r w:rsidRPr="007B4903">
        <w:rPr>
          <w:rFonts w:ascii="Times New Roman" w:hAnsi="Times New Roman" w:cs="Times New Roman"/>
          <w:b/>
          <w:sz w:val="24"/>
          <w:szCs w:val="24"/>
        </w:rPr>
        <w:t>Table</w:t>
      </w:r>
      <w:r w:rsidR="00314D47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D018A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12B5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B4903">
        <w:rPr>
          <w:rFonts w:ascii="Times New Roman" w:hAnsi="Times New Roman" w:cs="Times New Roman"/>
          <w:sz w:val="24"/>
          <w:szCs w:val="24"/>
        </w:rPr>
        <w:t xml:space="preserve"> </w:t>
      </w:r>
      <w:r w:rsidR="00E27FAA">
        <w:rPr>
          <w:rFonts w:ascii="Times New Roman" w:hAnsi="Times New Roman" w:cs="Times New Roman" w:hint="eastAsia"/>
          <w:sz w:val="24"/>
          <w:szCs w:val="24"/>
        </w:rPr>
        <w:t>L</w:t>
      </w:r>
      <w:r w:rsidRPr="007B4903">
        <w:rPr>
          <w:rFonts w:ascii="Times New Roman" w:hAnsi="Times New Roman" w:cs="Times New Roman"/>
          <w:sz w:val="24"/>
          <w:szCs w:val="24"/>
        </w:rPr>
        <w:t>ist of the QRT-PCR primer</w:t>
      </w:r>
    </w:p>
    <w:p w:rsidR="00EE4529" w:rsidRPr="00D018AC" w:rsidRDefault="00EE4529" w:rsidP="00B67E0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5000" w:type="pct"/>
        <w:tblLook w:val="04A0"/>
      </w:tblPr>
      <w:tblGrid>
        <w:gridCol w:w="3370"/>
        <w:gridCol w:w="5152"/>
      </w:tblGrid>
      <w:tr w:rsidR="00E67E27" w:rsidRPr="00751E2D" w:rsidTr="00B67E0C">
        <w:tc>
          <w:tcPr>
            <w:tcW w:w="1977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E67E27" w:rsidRPr="00751E2D" w:rsidRDefault="00E67E27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51E2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imer name</w:t>
            </w:r>
          </w:p>
        </w:tc>
        <w:tc>
          <w:tcPr>
            <w:tcW w:w="3023" w:type="pct"/>
            <w:tcBorders>
              <w:left w:val="nil"/>
              <w:bottom w:val="single" w:sz="4" w:space="0" w:color="000000" w:themeColor="text1"/>
              <w:right w:val="nil"/>
            </w:tcBorders>
          </w:tcPr>
          <w:p w:rsidR="00E67E27" w:rsidRPr="00751E2D" w:rsidRDefault="00E67E27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mer sequence</w:t>
            </w:r>
          </w:p>
        </w:tc>
      </w:tr>
      <w:tr w:rsidR="00EE4529" w:rsidRPr="00751E2D" w:rsidTr="00B67E0C">
        <w:tc>
          <w:tcPr>
            <w:tcW w:w="197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E4529" w:rsidRPr="00751E2D" w:rsidRDefault="003327E0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7"/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908747</w:t>
            </w:r>
            <w:r w:rsidR="00A76451" w:rsidRPr="00751E2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bookmarkEnd w:id="0"/>
        <w:tc>
          <w:tcPr>
            <w:tcW w:w="302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EE4529" w:rsidRPr="00751E2D" w:rsidRDefault="00E67E27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GTGGAACAACTCGACGTA-3 </w:t>
            </w:r>
          </w:p>
        </w:tc>
      </w:tr>
      <w:tr w:rsidR="00EE4529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3327E0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908747</w:t>
            </w:r>
            <w:r w:rsidR="00A76451" w:rsidRPr="00751E2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E67E27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>AGCTCTCTTCAACGTCGTCG</w:t>
            </w: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EE4529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3327E0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8"/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901071</w:t>
            </w:r>
            <w:r w:rsidR="00A76451" w:rsidRPr="00751E2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bookmarkEnd w:id="1"/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E67E27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>GCGCTTACCGACTACTGAGG</w:t>
            </w: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EE4529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3327E0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901071</w:t>
            </w:r>
            <w:r w:rsidR="00A76451" w:rsidRPr="00751E2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E67E27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>TGGGCGTTCCACAAATGTCT</w:t>
            </w: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EE4529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3327E0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904296</w:t>
            </w:r>
            <w:r w:rsidR="00A76451" w:rsidRPr="00751E2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E67E27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GGTGCCCTTGTTTTGAGTG</w:t>
            </w: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EE4529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3327E0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904296</w:t>
            </w:r>
            <w:r w:rsidR="00A76451" w:rsidRPr="00751E2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E67E27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GCACAAGCCAGTACAGAGG</w:t>
            </w: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EE4529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CB1145" w:rsidRDefault="003327E0" w:rsidP="00CB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0"/>
            <w:r w:rsidRPr="00CB1145">
              <w:rPr>
                <w:rFonts w:ascii="Times New Roman" w:hAnsi="Times New Roman" w:cs="Times New Roman"/>
                <w:sz w:val="24"/>
                <w:szCs w:val="24"/>
              </w:rPr>
              <w:t>LOC104</w:t>
            </w:r>
            <w:r w:rsidR="00CB1145" w:rsidRPr="00CB1145">
              <w:rPr>
                <w:rFonts w:ascii="Times New Roman" w:hAnsi="Times New Roman" w:cs="Times New Roman" w:hint="eastAsia"/>
                <w:sz w:val="24"/>
                <w:szCs w:val="24"/>
              </w:rPr>
              <w:t>905367</w:t>
            </w:r>
            <w:r w:rsidR="00A76451" w:rsidRPr="00CB114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bookmarkEnd w:id="2"/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CB1145" w:rsidRDefault="00E67E27" w:rsidP="007B55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145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B55D7">
              <w:rPr>
                <w:rFonts w:ascii="Times New Roman" w:hAnsi="Times New Roman" w:cs="Times New Roman" w:hint="eastAsia"/>
                <w:sz w:val="24"/>
                <w:szCs w:val="24"/>
              </w:rPr>
              <w:t>AGGCCATCAAAGAATGGGGG-3</w:t>
            </w:r>
            <w:r w:rsidR="007B55D7" w:rsidRPr="00A32697">
              <w:rPr>
                <w:rFonts w:hint="eastAsia"/>
                <w:sz w:val="40"/>
              </w:rPr>
              <w:t xml:space="preserve"> </w:t>
            </w:r>
          </w:p>
        </w:tc>
      </w:tr>
      <w:tr w:rsidR="00EE4529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CB1145" w:rsidRDefault="003327E0" w:rsidP="00CB1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145">
              <w:rPr>
                <w:rFonts w:ascii="Times New Roman" w:hAnsi="Times New Roman" w:cs="Times New Roman"/>
                <w:sz w:val="24"/>
                <w:szCs w:val="24"/>
              </w:rPr>
              <w:t>LOC104</w:t>
            </w:r>
            <w:r w:rsidR="00CB1145" w:rsidRPr="00CB1145">
              <w:rPr>
                <w:rFonts w:ascii="Times New Roman" w:hAnsi="Times New Roman" w:cs="Times New Roman" w:hint="eastAsia"/>
                <w:sz w:val="24"/>
                <w:szCs w:val="24"/>
              </w:rPr>
              <w:t>905367</w:t>
            </w:r>
            <w:r w:rsidR="00A76451" w:rsidRPr="00CB114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CB1145" w:rsidRDefault="00E67E27" w:rsidP="007B55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145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7B55D7">
              <w:rPr>
                <w:rFonts w:ascii="Times New Roman" w:hAnsi="Times New Roman" w:cs="Times New Roman" w:hint="eastAsia"/>
                <w:sz w:val="24"/>
                <w:szCs w:val="24"/>
              </w:rPr>
              <w:t>CCGTCACCAAAAAGTGCCTG</w:t>
            </w:r>
            <w:r w:rsidRPr="00CB114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EE4529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3327E0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892124</w:t>
            </w:r>
            <w:r w:rsidR="00A76451" w:rsidRPr="00751E2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E67E27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>GTTCTAATGCCGCGAGCTTG</w:t>
            </w: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EE4529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3327E0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892124</w:t>
            </w:r>
            <w:r w:rsidR="00A76451" w:rsidRPr="00751E2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E4529" w:rsidRPr="00751E2D" w:rsidRDefault="00E67E27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>AATAACCCACCAGCCCACAC</w:t>
            </w: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A76451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A76451" w:rsidRPr="00751E2D" w:rsidRDefault="003327E0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890829-F</w:t>
            </w:r>
            <w:r w:rsidR="00E67E27" w:rsidRPr="00751E2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A76451" w:rsidRPr="00751E2D" w:rsidRDefault="00E67E27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>CGCCAGATTGCTCTTAACGC</w:t>
            </w: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A76451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A76451" w:rsidRPr="00751E2D" w:rsidRDefault="003327E0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LOC104890829-R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A76451" w:rsidRPr="00751E2D" w:rsidRDefault="00E67E27" w:rsidP="003327E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3327E0" w:rsidRPr="00751E2D">
              <w:rPr>
                <w:rFonts w:ascii="Times New Roman" w:hAnsi="Times New Roman" w:cs="Times New Roman" w:hint="eastAsia"/>
                <w:sz w:val="24"/>
                <w:szCs w:val="24"/>
              </w:rPr>
              <w:t>ATCCATGAGGGCTTTTCGGG</w:t>
            </w: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E67E27" w:rsidRPr="00751E2D" w:rsidTr="00E67E27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</w:tcPr>
          <w:p w:rsidR="00E67E27" w:rsidRPr="00751E2D" w:rsidRDefault="00E67E27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023" w:type="pct"/>
            <w:tcBorders>
              <w:top w:val="nil"/>
              <w:left w:val="nil"/>
              <w:bottom w:val="nil"/>
              <w:right w:val="nil"/>
            </w:tcBorders>
          </w:tcPr>
          <w:p w:rsidR="00E67E27" w:rsidRPr="00751E2D" w:rsidRDefault="00E67E27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CCCCAATGGATCCTCGTTA-3</w:t>
            </w:r>
          </w:p>
        </w:tc>
      </w:tr>
      <w:tr w:rsidR="00E67E27" w:rsidRPr="00751E2D" w:rsidTr="00B67E0C">
        <w:tc>
          <w:tcPr>
            <w:tcW w:w="1977" w:type="pct"/>
            <w:tcBorders>
              <w:top w:val="nil"/>
              <w:left w:val="nil"/>
              <w:right w:val="nil"/>
            </w:tcBorders>
          </w:tcPr>
          <w:p w:rsidR="00E67E27" w:rsidRPr="00751E2D" w:rsidRDefault="00E67E27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023" w:type="pct"/>
            <w:tcBorders>
              <w:top w:val="nil"/>
              <w:left w:val="nil"/>
              <w:right w:val="nil"/>
            </w:tcBorders>
          </w:tcPr>
          <w:p w:rsidR="00E67E27" w:rsidRPr="00751E2D" w:rsidRDefault="00E67E27" w:rsidP="00B67E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1E2D">
              <w:rPr>
                <w:rFonts w:ascii="Times New Roman" w:hAnsi="Times New Roman" w:cs="Times New Roman"/>
                <w:sz w:val="24"/>
                <w:szCs w:val="24"/>
              </w:rPr>
              <w:t>5-TGACGGAGAATTAGGGTTCG-3</w:t>
            </w:r>
          </w:p>
        </w:tc>
      </w:tr>
    </w:tbl>
    <w:p w:rsidR="00EE4529" w:rsidRDefault="00EE4529" w:rsidP="00EE4529">
      <w:pPr>
        <w:widowControl/>
        <w:jc w:val="left"/>
      </w:pPr>
    </w:p>
    <w:sectPr w:rsidR="00EE4529" w:rsidSect="00E23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6C63" w:rsidRDefault="00C86C63" w:rsidP="00EE4529">
      <w:r>
        <w:separator/>
      </w:r>
    </w:p>
  </w:endnote>
  <w:endnote w:type="continuationSeparator" w:id="0">
    <w:p w:rsidR="00C86C63" w:rsidRDefault="00C86C63" w:rsidP="00EE45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6C63" w:rsidRDefault="00C86C63" w:rsidP="00EE4529">
      <w:r>
        <w:separator/>
      </w:r>
    </w:p>
  </w:footnote>
  <w:footnote w:type="continuationSeparator" w:id="0">
    <w:p w:rsidR="00C86C63" w:rsidRDefault="00C86C63" w:rsidP="00EE45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4529"/>
    <w:rsid w:val="00012B5E"/>
    <w:rsid w:val="000C2E45"/>
    <w:rsid w:val="00190F8A"/>
    <w:rsid w:val="00193B67"/>
    <w:rsid w:val="001C10CF"/>
    <w:rsid w:val="001E58DC"/>
    <w:rsid w:val="002B3D15"/>
    <w:rsid w:val="00314D47"/>
    <w:rsid w:val="003327E0"/>
    <w:rsid w:val="003635E1"/>
    <w:rsid w:val="00397B72"/>
    <w:rsid w:val="00435DAD"/>
    <w:rsid w:val="0055351B"/>
    <w:rsid w:val="0066724D"/>
    <w:rsid w:val="006A5664"/>
    <w:rsid w:val="006F04D9"/>
    <w:rsid w:val="00722A45"/>
    <w:rsid w:val="00751E2D"/>
    <w:rsid w:val="00765C16"/>
    <w:rsid w:val="007B55D7"/>
    <w:rsid w:val="007C3B78"/>
    <w:rsid w:val="007F2231"/>
    <w:rsid w:val="009C3862"/>
    <w:rsid w:val="00A27E9D"/>
    <w:rsid w:val="00A75727"/>
    <w:rsid w:val="00A76451"/>
    <w:rsid w:val="00A9364C"/>
    <w:rsid w:val="00B67E0C"/>
    <w:rsid w:val="00C013F7"/>
    <w:rsid w:val="00C538B4"/>
    <w:rsid w:val="00C86C63"/>
    <w:rsid w:val="00CB1145"/>
    <w:rsid w:val="00CF72B7"/>
    <w:rsid w:val="00D018AC"/>
    <w:rsid w:val="00D16B75"/>
    <w:rsid w:val="00E27FAA"/>
    <w:rsid w:val="00E67E27"/>
    <w:rsid w:val="00E842FB"/>
    <w:rsid w:val="00EE4529"/>
    <w:rsid w:val="00FB5D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4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45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E4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E4529"/>
    <w:rPr>
      <w:sz w:val="18"/>
      <w:szCs w:val="18"/>
    </w:rPr>
  </w:style>
  <w:style w:type="table" w:styleId="a5">
    <w:name w:val="Table Grid"/>
    <w:basedOn w:val="a1"/>
    <w:uiPriority w:val="59"/>
    <w:rsid w:val="00EE452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E452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Emphasis"/>
    <w:basedOn w:val="a0"/>
    <w:uiPriority w:val="20"/>
    <w:qFormat/>
    <w:rsid w:val="00EE452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18-07-30T04:15:00Z</dcterms:created>
  <dcterms:modified xsi:type="dcterms:W3CDTF">2020-07-27T01:30:00Z</dcterms:modified>
</cp:coreProperties>
</file>